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21F71" w14:textId="77777777" w:rsidR="003F637F" w:rsidRDefault="003F637F" w:rsidP="003F637F">
      <w:pPr>
        <w:pStyle w:val="Standard"/>
        <w:spacing w:after="160"/>
      </w:pPr>
      <w:r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S1 Appendix</w:t>
      </w:r>
    </w:p>
    <w:p w14:paraId="33DCF4D0" w14:textId="77777777" w:rsidR="003F637F" w:rsidRDefault="003F637F" w:rsidP="003F637F">
      <w:pPr>
        <w:pStyle w:val="Standard"/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A1. Average psychological distress for different levels of noise and odour annoyance (adult sample)</w:t>
      </w:r>
    </w:p>
    <w:tbl>
      <w:tblPr>
        <w:tblW w:w="9439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80"/>
        <w:gridCol w:w="1756"/>
        <w:gridCol w:w="1941"/>
        <w:gridCol w:w="2962"/>
      </w:tblGrid>
      <w:tr w:rsidR="003F637F" w14:paraId="13AAE7E7" w14:textId="77777777" w:rsidTr="00CC03D6">
        <w:trPr>
          <w:trHeight w:val="269"/>
        </w:trPr>
        <w:tc>
          <w:tcPr>
            <w:tcW w:w="27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8A355" w14:textId="77777777" w:rsidR="003F637F" w:rsidRDefault="003F637F" w:rsidP="00CC03D6">
            <w:pPr>
              <w:pStyle w:val="Standard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ED090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ise annoyance</w:t>
            </w:r>
          </w:p>
        </w:tc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4189B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dour annoyance - agriculture</w:t>
            </w:r>
          </w:p>
        </w:tc>
        <w:tc>
          <w:tcPr>
            <w:tcW w:w="296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0A230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dour annoyance - other</w:t>
            </w:r>
          </w:p>
        </w:tc>
      </w:tr>
      <w:tr w:rsidR="003F637F" w14:paraId="56326168" w14:textId="77777777" w:rsidTr="00CC03D6">
        <w:trPr>
          <w:trHeight w:val="253"/>
        </w:trPr>
        <w:tc>
          <w:tcPr>
            <w:tcW w:w="278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F41F1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annoyed (score from 0 to under 3)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176CA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194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72515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296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680A7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</w:tr>
      <w:tr w:rsidR="003F637F" w14:paraId="2805E83C" w14:textId="77777777" w:rsidTr="00CC03D6">
        <w:trPr>
          <w:trHeight w:val="253"/>
        </w:trPr>
        <w:tc>
          <w:tcPr>
            <w:tcW w:w="27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FAB58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mewhat annoyed (score from 3 to under 8)</w:t>
            </w:r>
          </w:p>
        </w:tc>
        <w:tc>
          <w:tcPr>
            <w:tcW w:w="1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D43A1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19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87093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296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37F43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</w:tr>
      <w:tr w:rsidR="003F637F" w14:paraId="1A80723C" w14:textId="77777777" w:rsidTr="00CC03D6">
        <w:trPr>
          <w:trHeight w:val="253"/>
        </w:trPr>
        <w:tc>
          <w:tcPr>
            <w:tcW w:w="278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B16C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ly annoyed (8-10)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65127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194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3EBC2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</w:p>
        </w:tc>
        <w:tc>
          <w:tcPr>
            <w:tcW w:w="296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839DB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</w:tr>
    </w:tbl>
    <w:p w14:paraId="4CAB1BF2" w14:textId="77777777" w:rsidR="003F637F" w:rsidRDefault="003F637F" w:rsidP="003F637F">
      <w:pPr>
        <w:pStyle w:val="Standard"/>
        <w:spacing w:after="160"/>
      </w:pPr>
      <w:r>
        <w:rPr>
          <w:rFonts w:ascii="Times New Roman" w:eastAsia="Times New Roman" w:hAnsi="Times New Roman" w:cs="Times New Roman"/>
          <w:color w:val="000000"/>
        </w:rPr>
        <w:t>Source: Health Monitor (2016).</w:t>
      </w:r>
    </w:p>
    <w:p w14:paraId="5B5BFCF0" w14:textId="039DD532" w:rsidR="003F637F" w:rsidRDefault="003F637F" w:rsidP="003F637F">
      <w:pPr>
        <w:pStyle w:val="Standard"/>
        <w:spacing w:after="160"/>
        <w:rPr>
          <w:rFonts w:ascii="Times New Roman" w:eastAsia="Times New Roman" w:hAnsi="Times New Roman" w:cs="Times New Roman"/>
          <w:color w:val="000000"/>
        </w:rPr>
      </w:pPr>
    </w:p>
    <w:p w14:paraId="59089543" w14:textId="2DBE4752" w:rsidR="0090400A" w:rsidRDefault="0090400A" w:rsidP="003F637F">
      <w:pPr>
        <w:pStyle w:val="Standard"/>
        <w:spacing w:after="160"/>
        <w:rPr>
          <w:rFonts w:ascii="Times New Roman" w:eastAsia="Times New Roman" w:hAnsi="Times New Roman" w:cs="Times New Roman"/>
          <w:color w:val="000000"/>
        </w:rPr>
      </w:pPr>
      <w:r>
        <w:rPr>
          <w:noProof/>
        </w:rPr>
        <w:drawing>
          <wp:inline distT="0" distB="0" distL="0" distR="0" wp14:anchorId="31D17481" wp14:editId="71784364">
            <wp:extent cx="5376545" cy="3913505"/>
            <wp:effectExtent l="0" t="0" r="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6545" cy="391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35DD9" w14:textId="033A5F5D" w:rsidR="003F637F" w:rsidRPr="005E471D" w:rsidRDefault="003F637F" w:rsidP="003F637F">
      <w:pPr>
        <w:pStyle w:val="Standard"/>
        <w:spacing w:after="160"/>
        <w:rPr>
          <w:sz w:val="24"/>
        </w:rPr>
      </w:pPr>
      <w:r w:rsidRPr="005E471D">
        <w:rPr>
          <w:rFonts w:ascii="Times New Roman" w:eastAsia="Times New Roman" w:hAnsi="Times New Roman" w:cs="Times New Roman"/>
          <w:b/>
          <w:color w:val="000000"/>
          <w:sz w:val="24"/>
        </w:rPr>
        <w:t xml:space="preserve">Fig </w:t>
      </w:r>
      <w:r w:rsidR="00F3788B">
        <w:rPr>
          <w:rFonts w:ascii="Times New Roman" w:eastAsia="Times New Roman" w:hAnsi="Times New Roman" w:cs="Times New Roman"/>
          <w:b/>
          <w:color w:val="000000"/>
          <w:sz w:val="24"/>
        </w:rPr>
        <w:t>1</w:t>
      </w:r>
      <w:r w:rsidRPr="005E471D">
        <w:rPr>
          <w:rFonts w:ascii="Times New Roman" w:eastAsia="Times New Roman" w:hAnsi="Times New Roman" w:cs="Times New Roman"/>
          <w:b/>
          <w:color w:val="000000"/>
          <w:sz w:val="24"/>
        </w:rPr>
        <w:t>. Histogram of division of scores on noise annoyance</w:t>
      </w:r>
    </w:p>
    <w:p w14:paraId="633445CA" w14:textId="77C2CF28" w:rsidR="003F637F" w:rsidRDefault="003F637F" w:rsidP="003F637F">
      <w:pPr>
        <w:pStyle w:val="Standard"/>
        <w:spacing w:after="160"/>
        <w:rPr>
          <w:rFonts w:ascii="Times New Roman" w:eastAsia="Times New Roman" w:hAnsi="Times New Roman" w:cs="Times New Roman"/>
          <w:color w:val="000000"/>
          <w:sz w:val="24"/>
        </w:rPr>
      </w:pPr>
    </w:p>
    <w:p w14:paraId="07921E7B" w14:textId="159A6352" w:rsidR="0090400A" w:rsidRPr="005E471D" w:rsidRDefault="0090400A" w:rsidP="003F637F">
      <w:pPr>
        <w:pStyle w:val="Standard"/>
        <w:spacing w:after="160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noProof/>
        </w:rPr>
        <w:lastRenderedPageBreak/>
        <w:drawing>
          <wp:inline distT="0" distB="0" distL="0" distR="0" wp14:anchorId="3551F7C2" wp14:editId="2B2DC2E4">
            <wp:extent cx="5376545" cy="3913505"/>
            <wp:effectExtent l="0" t="0" r="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6545" cy="391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664F3D" w14:textId="6BBF5510" w:rsidR="003F637F" w:rsidRPr="005E471D" w:rsidRDefault="003F637F" w:rsidP="003F637F">
      <w:pPr>
        <w:pStyle w:val="Standard"/>
        <w:spacing w:after="160"/>
        <w:rPr>
          <w:sz w:val="24"/>
        </w:rPr>
      </w:pPr>
      <w:r w:rsidRPr="005E471D">
        <w:rPr>
          <w:rFonts w:ascii="Times New Roman" w:eastAsia="Times New Roman" w:hAnsi="Times New Roman" w:cs="Times New Roman"/>
          <w:b/>
          <w:color w:val="000000"/>
          <w:sz w:val="24"/>
        </w:rPr>
        <w:t xml:space="preserve">Fig </w:t>
      </w:r>
      <w:r w:rsidR="00F3788B">
        <w:rPr>
          <w:rFonts w:ascii="Times New Roman" w:eastAsia="Times New Roman" w:hAnsi="Times New Roman" w:cs="Times New Roman"/>
          <w:b/>
          <w:color w:val="000000"/>
          <w:sz w:val="24"/>
        </w:rPr>
        <w:t>2</w:t>
      </w:r>
      <w:r w:rsidRPr="005E471D">
        <w:rPr>
          <w:rFonts w:ascii="Times New Roman" w:eastAsia="Times New Roman" w:hAnsi="Times New Roman" w:cs="Times New Roman"/>
          <w:b/>
          <w:color w:val="000000"/>
          <w:sz w:val="24"/>
        </w:rPr>
        <w:t>. Histogram of division of scores on odour annoyance due to agriculture</w:t>
      </w:r>
    </w:p>
    <w:p w14:paraId="5AFAD6D6" w14:textId="5EE106FF" w:rsidR="003F637F" w:rsidRDefault="003F637F" w:rsidP="003F637F">
      <w:pPr>
        <w:pStyle w:val="Standard"/>
        <w:spacing w:after="160"/>
        <w:rPr>
          <w:rFonts w:ascii="Times New Roman" w:eastAsia="Times New Roman" w:hAnsi="Times New Roman" w:cs="Times New Roman"/>
          <w:color w:val="000000"/>
          <w:sz w:val="24"/>
        </w:rPr>
      </w:pPr>
    </w:p>
    <w:p w14:paraId="79D6460A" w14:textId="4F50B8BA" w:rsidR="0090400A" w:rsidRPr="005E471D" w:rsidRDefault="0090400A" w:rsidP="003F637F">
      <w:pPr>
        <w:pStyle w:val="Standard"/>
        <w:spacing w:after="160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noProof/>
        </w:rPr>
        <w:lastRenderedPageBreak/>
        <w:drawing>
          <wp:inline distT="0" distB="0" distL="0" distR="0" wp14:anchorId="535BC875" wp14:editId="09CB177C">
            <wp:extent cx="5376545" cy="3913505"/>
            <wp:effectExtent l="0" t="0" r="0" b="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6545" cy="391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0BD5C" w14:textId="46FC94C7" w:rsidR="003F637F" w:rsidRPr="005E471D" w:rsidRDefault="003F637F" w:rsidP="003F637F">
      <w:pPr>
        <w:pStyle w:val="Standard"/>
        <w:spacing w:after="160"/>
        <w:rPr>
          <w:sz w:val="24"/>
        </w:rPr>
      </w:pPr>
      <w:r w:rsidRPr="005E471D">
        <w:rPr>
          <w:rFonts w:ascii="Times New Roman" w:eastAsia="Times New Roman" w:hAnsi="Times New Roman" w:cs="Times New Roman"/>
          <w:b/>
          <w:color w:val="000000"/>
          <w:sz w:val="24"/>
        </w:rPr>
        <w:t xml:space="preserve">Fig </w:t>
      </w:r>
      <w:r w:rsidR="00F3788B">
        <w:rPr>
          <w:rFonts w:ascii="Times New Roman" w:eastAsia="Times New Roman" w:hAnsi="Times New Roman" w:cs="Times New Roman"/>
          <w:b/>
          <w:color w:val="000000"/>
          <w:sz w:val="24"/>
        </w:rPr>
        <w:t>3</w:t>
      </w:r>
      <w:r w:rsidRPr="005E471D">
        <w:rPr>
          <w:rFonts w:ascii="Times New Roman" w:eastAsia="Times New Roman" w:hAnsi="Times New Roman" w:cs="Times New Roman"/>
          <w:b/>
          <w:color w:val="000000"/>
          <w:sz w:val="24"/>
        </w:rPr>
        <w:t>. Histogram of division of scores on odour annoyance due to other sources</w:t>
      </w:r>
    </w:p>
    <w:p w14:paraId="713D68A8" w14:textId="77777777" w:rsidR="003F637F" w:rsidRDefault="003F637F" w:rsidP="003F637F">
      <w:pPr>
        <w:pStyle w:val="Standard"/>
        <w:spacing w:after="160"/>
      </w:pPr>
    </w:p>
    <w:p w14:paraId="5BE4E6FF" w14:textId="77777777" w:rsidR="003F637F" w:rsidRDefault="003F637F" w:rsidP="003F637F">
      <w:pPr>
        <w:pStyle w:val="Standard"/>
        <w:spacing w:after="160"/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A2. Descriptive statistics of all variables for the sample with adults and older adults (n = 34838)</w:t>
      </w:r>
    </w:p>
    <w:tbl>
      <w:tblPr>
        <w:tblW w:w="789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61"/>
        <w:gridCol w:w="992"/>
        <w:gridCol w:w="850"/>
        <w:gridCol w:w="1317"/>
        <w:gridCol w:w="101"/>
        <w:gridCol w:w="149"/>
        <w:gridCol w:w="236"/>
        <w:gridCol w:w="752"/>
        <w:gridCol w:w="236"/>
      </w:tblGrid>
      <w:tr w:rsidR="003F637F" w14:paraId="67650BDF" w14:textId="77777777" w:rsidTr="00CC03D6">
        <w:trPr>
          <w:trHeight w:val="49"/>
        </w:trPr>
        <w:tc>
          <w:tcPr>
            <w:tcW w:w="32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EA91D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AADA1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3C922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820C7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137" w:type="dxa"/>
            <w:gridSpan w:val="3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E3CD9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12068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637F" w14:paraId="10C32A30" w14:textId="77777777" w:rsidTr="00CC03D6">
        <w:trPr>
          <w:trHeight w:val="49"/>
        </w:trPr>
        <w:tc>
          <w:tcPr>
            <w:tcW w:w="32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55EE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ychological distres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6852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0179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4F80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21</w:t>
            </w:r>
          </w:p>
        </w:tc>
        <w:tc>
          <w:tcPr>
            <w:tcW w:w="1137" w:type="dxa"/>
            <w:gridSpan w:val="3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D1DF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41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316EC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637F" w14:paraId="3AAD433A" w14:textId="77777777" w:rsidTr="00CC03D6">
        <w:trPr>
          <w:trHeight w:val="180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62DB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ise annoyance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544E8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180A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150A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13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EC85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779C1F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3B293DC7" w14:textId="77777777" w:rsidTr="00CC03D6">
        <w:trPr>
          <w:trHeight w:val="118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8EC7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dour annoyance – agriculture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4C71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6446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AD9B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13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01BF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5D0F86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2CB803FF" w14:textId="77777777" w:rsidTr="00CC03D6">
        <w:trPr>
          <w:trHeight w:val="56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3DAA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dour annoyance – other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90174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99A7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8244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13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43EC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88948E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114E3AFA" w14:textId="77777777" w:rsidTr="00CC03D6">
        <w:trPr>
          <w:trHeight w:val="180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E238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ge category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4EBD9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8B175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CB63C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808BE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43EE9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59CA9CC0" w14:textId="77777777" w:rsidTr="00CC03D6">
        <w:trPr>
          <w:trHeight w:val="180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9437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oung adults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EF4DF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4B60D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8E80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3%</w:t>
            </w:r>
          </w:p>
        </w:tc>
        <w:tc>
          <w:tcPr>
            <w:tcW w:w="113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B1C47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D8BCAB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67FBD0E0" w14:textId="77777777" w:rsidTr="00CC03D6">
        <w:trPr>
          <w:trHeight w:val="56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C472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oung middle-aged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31929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8F9E3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7319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0%</w:t>
            </w:r>
          </w:p>
        </w:tc>
        <w:tc>
          <w:tcPr>
            <w:tcW w:w="113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6233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16852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637F" w14:paraId="0BF7EAF0" w14:textId="77777777" w:rsidTr="00CC03D6">
        <w:trPr>
          <w:trHeight w:val="56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91F54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lder middle-aged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3C052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5C55B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11D6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4%</w:t>
            </w:r>
          </w:p>
        </w:tc>
        <w:tc>
          <w:tcPr>
            <w:tcW w:w="113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20775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94E3E8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56D52E3E" w14:textId="77777777" w:rsidTr="00CC03D6">
        <w:trPr>
          <w:trHeight w:val="56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CC0B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lder adult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B24C5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E7B0B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3614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3%</w:t>
            </w:r>
          </w:p>
        </w:tc>
        <w:tc>
          <w:tcPr>
            <w:tcW w:w="113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72261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AEB150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28739FBF" w14:textId="77777777" w:rsidTr="00CC03D6">
        <w:trPr>
          <w:trHeight w:val="180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BD4B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D5D29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BA318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CA83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.6%</w:t>
            </w:r>
          </w:p>
        </w:tc>
        <w:tc>
          <w:tcPr>
            <w:tcW w:w="113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DE6F3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01CF1E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40635161" w14:textId="77777777" w:rsidTr="00CC03D6">
        <w:trPr>
          <w:trHeight w:val="56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420C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ducational level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B3E13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9446E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30E86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0E700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7AA6F2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43766292" w14:textId="77777777" w:rsidTr="00CC03D6">
        <w:trPr>
          <w:trHeight w:val="180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5CA4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/ primary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F0AE5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1D700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1CC6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%</w:t>
            </w:r>
          </w:p>
        </w:tc>
        <w:tc>
          <w:tcPr>
            <w:tcW w:w="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A739D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227B9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4ACE4E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D967F8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02AA9CF0" w14:textId="77777777" w:rsidTr="00CC03D6">
        <w:trPr>
          <w:trHeight w:val="180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04DD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er secondary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6D992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56CD0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C38E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0%</w:t>
            </w:r>
          </w:p>
        </w:tc>
        <w:tc>
          <w:tcPr>
            <w:tcW w:w="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10CB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1341A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4893B3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71418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24858533" w14:textId="77777777" w:rsidTr="00CC03D6">
        <w:trPr>
          <w:trHeight w:val="180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349D9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er secondary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4FF8C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C760E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9A28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9%</w:t>
            </w:r>
          </w:p>
        </w:tc>
        <w:tc>
          <w:tcPr>
            <w:tcW w:w="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D95D3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985A2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B88AB8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E79DB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313788D0" w14:textId="77777777" w:rsidTr="00CC03D6">
        <w:trPr>
          <w:trHeight w:val="180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3C9A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rtiary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CA4A5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553FD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3E91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6%</w:t>
            </w:r>
          </w:p>
        </w:tc>
        <w:tc>
          <w:tcPr>
            <w:tcW w:w="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25C45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A8407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77ECE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C7B355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3047BEE2" w14:textId="77777777" w:rsidTr="00CC03D6">
        <w:trPr>
          <w:trHeight w:val="180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87199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ntrol variables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AD2DA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7A79F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661F7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92D7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18420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166FF5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D1C38C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336DC427" w14:textId="77777777" w:rsidTr="00CC03D6">
        <w:trPr>
          <w:trHeight w:val="180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2A29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ves with children under 18 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4676E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0A200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3DF4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4%</w:t>
            </w:r>
          </w:p>
        </w:tc>
        <w:tc>
          <w:tcPr>
            <w:tcW w:w="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A45D8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6442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40D64B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9E473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521377F6" w14:textId="77777777" w:rsidTr="00CC03D6">
        <w:trPr>
          <w:trHeight w:val="180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AE4B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elf-rated health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5E599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60E9A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AF29F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AC54F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D031CD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02623AE0" w14:textId="77777777" w:rsidTr="00CC03D6">
        <w:trPr>
          <w:trHeight w:val="180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E072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Very) Good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688B6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7AAE0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3177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.0%</w:t>
            </w:r>
          </w:p>
        </w:tc>
        <w:tc>
          <w:tcPr>
            <w:tcW w:w="113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8CE28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A9B3C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5DEB7DE5" w14:textId="77777777" w:rsidTr="00CC03D6">
        <w:trPr>
          <w:trHeight w:val="180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96098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rate 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B6A10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08CD5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7708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4%</w:t>
            </w:r>
          </w:p>
        </w:tc>
        <w:tc>
          <w:tcPr>
            <w:tcW w:w="113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4471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179CEA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28796899" w14:textId="77777777" w:rsidTr="00CC03D6">
        <w:trPr>
          <w:trHeight w:val="170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99F9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Very) Bad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B74A9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76251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39EF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%</w:t>
            </w:r>
          </w:p>
        </w:tc>
        <w:tc>
          <w:tcPr>
            <w:tcW w:w="113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6F03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29DFBE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39470A77" w14:textId="77777777" w:rsidTr="00CC03D6">
        <w:trPr>
          <w:trHeight w:val="193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E70B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ubjective financial wellbeing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668EE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44D80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DF593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2EC95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EAE459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40D2ADED" w14:textId="77777777" w:rsidTr="00CC03D6">
        <w:trPr>
          <w:trHeight w:val="180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952C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 vs. no 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A0E3C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10192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5F57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8%</w:t>
            </w:r>
          </w:p>
        </w:tc>
        <w:tc>
          <w:tcPr>
            <w:tcW w:w="113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77FC5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1D8DB9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5235EAAC" w14:textId="77777777" w:rsidTr="00CC03D6">
        <w:trPr>
          <w:trHeight w:val="180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72E0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lf-reported risks in the environment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D5640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2A665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66608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5059E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254788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1E56DD8A" w14:textId="77777777" w:rsidTr="00CC03D6">
        <w:trPr>
          <w:trHeight w:val="56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8A02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ves in a busy street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4BF9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6484B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0093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1%</w:t>
            </w:r>
          </w:p>
        </w:tc>
        <w:tc>
          <w:tcPr>
            <w:tcW w:w="113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E3DA7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6002C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4DFFA561" w14:textId="77777777" w:rsidTr="00CC03D6">
        <w:trPr>
          <w:trHeight w:val="180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DC3C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ves near industry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CC8E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3A89E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8B4C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3%</w:t>
            </w:r>
          </w:p>
        </w:tc>
        <w:tc>
          <w:tcPr>
            <w:tcW w:w="113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C080B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3D47FD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49722202" w14:textId="77777777" w:rsidTr="00CC03D6">
        <w:trPr>
          <w:trHeight w:val="180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8465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ving near airport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04C9B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7A297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52AE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7%</w:t>
            </w:r>
          </w:p>
        </w:tc>
        <w:tc>
          <w:tcPr>
            <w:tcW w:w="113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B0A7F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FEA7A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762BA956" w14:textId="77777777" w:rsidTr="00CC03D6">
        <w:trPr>
          <w:trHeight w:val="180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F81F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ving near a livestock farm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AA9E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467A5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8FA4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5%</w:t>
            </w:r>
          </w:p>
        </w:tc>
        <w:tc>
          <w:tcPr>
            <w:tcW w:w="113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69817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56E78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6D590967" w14:textId="77777777" w:rsidTr="00CC03D6">
        <w:trPr>
          <w:trHeight w:val="180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C4DD8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ving near a wind turbine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305D9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44061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6AE5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%</w:t>
            </w:r>
          </w:p>
        </w:tc>
        <w:tc>
          <w:tcPr>
            <w:tcW w:w="113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A348A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CE672D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1EFAFDC3" w14:textId="77777777" w:rsidTr="00CC03D6">
        <w:trPr>
          <w:trHeight w:val="180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AAF61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ving near agriculture (without livestock)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6D28F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8AC3C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4766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3%</w:t>
            </w:r>
          </w:p>
        </w:tc>
        <w:tc>
          <w:tcPr>
            <w:tcW w:w="113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F29F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95BFF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0EC72598" w14:textId="77777777" w:rsidTr="00CC03D6">
        <w:trPr>
          <w:trHeight w:val="180"/>
        </w:trPr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5D73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ving near a route for dangerous materials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D49DF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7A60A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97FB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5%</w:t>
            </w:r>
          </w:p>
        </w:tc>
        <w:tc>
          <w:tcPr>
            <w:tcW w:w="1137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4434F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B6D2F0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637F" w14:paraId="7F0B1C56" w14:textId="77777777" w:rsidTr="00CC03D6">
        <w:trPr>
          <w:trHeight w:val="180"/>
        </w:trPr>
        <w:tc>
          <w:tcPr>
            <w:tcW w:w="32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9FAF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ving near a gas statio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E42F3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B675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7CF8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5%</w:t>
            </w:r>
          </w:p>
        </w:tc>
        <w:tc>
          <w:tcPr>
            <w:tcW w:w="1137" w:type="dxa"/>
            <w:gridSpan w:val="3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0D82A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919B99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84B14B0" w14:textId="77777777" w:rsidR="003F637F" w:rsidRDefault="003F637F" w:rsidP="003F637F">
      <w:pPr>
        <w:pStyle w:val="Standard"/>
        <w:spacing w:after="160"/>
      </w:pPr>
      <w:r>
        <w:rPr>
          <w:rFonts w:ascii="Times New Roman" w:eastAsia="Times New Roman" w:hAnsi="Times New Roman" w:cs="Times New Roman"/>
          <w:color w:val="000000"/>
        </w:rPr>
        <w:t>Source: Health Monitor (2016).</w:t>
      </w:r>
    </w:p>
    <w:p w14:paraId="2365911C" w14:textId="77777777" w:rsidR="003F637F" w:rsidRDefault="003F637F" w:rsidP="003F637F">
      <w:pPr>
        <w:pStyle w:val="Standard"/>
        <w:spacing w:after="160"/>
        <w:rPr>
          <w:rFonts w:ascii="Times New Roman" w:eastAsia="Times New Roman" w:hAnsi="Times New Roman" w:cs="Times New Roman"/>
          <w:sz w:val="24"/>
          <w:szCs w:val="24"/>
        </w:rPr>
      </w:pPr>
    </w:p>
    <w:p w14:paraId="0A7CAB9A" w14:textId="77777777" w:rsidR="003F637F" w:rsidRDefault="003F637F" w:rsidP="003F637F">
      <w:pPr>
        <w:pStyle w:val="Standard"/>
        <w:jc w:val="both"/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A3. Selected effects of OLS regression for psychological distress (n = 34838)</w:t>
      </w:r>
    </w:p>
    <w:tbl>
      <w:tblPr>
        <w:tblW w:w="936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75"/>
        <w:gridCol w:w="1067"/>
        <w:gridCol w:w="642"/>
        <w:gridCol w:w="773"/>
        <w:gridCol w:w="1037"/>
        <w:gridCol w:w="652"/>
        <w:gridCol w:w="773"/>
        <w:gridCol w:w="983"/>
        <w:gridCol w:w="686"/>
        <w:gridCol w:w="772"/>
      </w:tblGrid>
      <w:tr w:rsidR="003F637F" w14:paraId="5000C606" w14:textId="77777777" w:rsidTr="00CC03D6">
        <w:trPr>
          <w:trHeight w:val="226"/>
        </w:trPr>
        <w:tc>
          <w:tcPr>
            <w:tcW w:w="197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FF0E9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9FCC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41C83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6B7D7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77C4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8CE4D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F0D28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87F5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9115B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B9C1D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637F" w14:paraId="7D423526" w14:textId="77777777" w:rsidTr="00CC03D6">
        <w:trPr>
          <w:trHeight w:val="79"/>
        </w:trPr>
        <w:tc>
          <w:tcPr>
            <w:tcW w:w="197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9A49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B97C9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 (se)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AC194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1102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5634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 (se)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ECD6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B834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7E294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 (se)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C32F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CEB0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3F637F" w14:paraId="249AA373" w14:textId="77777777" w:rsidTr="00CC03D6">
        <w:trPr>
          <w:trHeight w:val="79"/>
        </w:trPr>
        <w:tc>
          <w:tcPr>
            <w:tcW w:w="197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DF46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ise annoyance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7031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1 (0.06)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E6F2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C323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F6782" w14:textId="77777777" w:rsidR="003F637F" w:rsidRDefault="003F637F" w:rsidP="00CC03D6">
            <w:pPr>
              <w:pStyle w:val="Standard"/>
            </w:pPr>
            <w:r>
              <w:t>-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2C5EA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F53C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D2AB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 (0.07)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BB3C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B925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F637F" w14:paraId="0A21F766" w14:textId="77777777" w:rsidTr="00CC03D6">
        <w:trPr>
          <w:trHeight w:val="79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D25F4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dour annoyance – agriculture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5DDCD" w14:textId="77777777" w:rsidR="003F637F" w:rsidRDefault="003F637F" w:rsidP="00CC03D6">
            <w:pPr>
              <w:pStyle w:val="Standard"/>
            </w:pPr>
            <w:r>
              <w:t>-</w:t>
            </w: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AEB59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38222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43329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 (0.06)</w:t>
            </w: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B797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EE42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4836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 (0.06)</w:t>
            </w: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2570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128A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F637F" w14:paraId="60DEB173" w14:textId="77777777" w:rsidTr="00CC03D6">
        <w:trPr>
          <w:trHeight w:val="179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CBE4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dour annoyance – other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C6270" w14:textId="77777777" w:rsidR="003F637F" w:rsidRDefault="003F637F" w:rsidP="00CC03D6">
            <w:pPr>
              <w:pStyle w:val="Standard"/>
            </w:pPr>
            <w:r>
              <w:t>-</w:t>
            </w: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948D0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B4395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C73E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0 (0.09)</w:t>
            </w: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68D4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5BC8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E264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 (0.10)</w:t>
            </w: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FB4E8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C01D1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F637F" w14:paraId="4D3AE7C8" w14:textId="77777777" w:rsidTr="00CC03D6">
        <w:trPr>
          <w:trHeight w:val="226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A72C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ge category (ref. young adults)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2FD22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5F94F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A448F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4FB43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826F6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B7B3D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3C521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E411B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4728B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637F" w14:paraId="0A0F0A02" w14:textId="77777777" w:rsidTr="00CC03D6">
        <w:trPr>
          <w:trHeight w:val="226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AC0B7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oung middle-aged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01D3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89 (0.26) </w:t>
            </w: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EE1E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C9FC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B493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11 (0.26)</w:t>
            </w: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5E4B4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3C008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AC94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05 (0.26)</w:t>
            </w: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9530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24AD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F637F" w14:paraId="577C73B6" w14:textId="77777777" w:rsidTr="00CC03D6">
        <w:trPr>
          <w:trHeight w:val="214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F9CA7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lder middle-aged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9C02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13 (0.25)  </w:t>
            </w: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CAFC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0D79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C65D9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50 (0.25)</w:t>
            </w: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BF81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893E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E8B5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41 (0.25)</w:t>
            </w: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53A18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.14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24CE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F637F" w14:paraId="4E8D3397" w14:textId="77777777" w:rsidTr="00CC03D6">
        <w:trPr>
          <w:trHeight w:val="214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FF664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lder adults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C3C09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73 (0.30)</w:t>
            </w: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7F9B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3B029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9BDB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21 (0.30)</w:t>
            </w: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0888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345F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0E0A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99 (0.30)</w:t>
            </w: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7A6D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91C3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F637F" w14:paraId="016343A2" w14:textId="77777777" w:rsidTr="00CC03D6">
        <w:trPr>
          <w:trHeight w:val="146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1031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178E1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9 (0.16)</w:t>
            </w: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7278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547E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54B1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5 (0.16)</w:t>
            </w: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F15E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77F74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1729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1 (0.16)</w:t>
            </w: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6B2F9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CCE4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F637F" w14:paraId="7F1B1232" w14:textId="77777777" w:rsidTr="00CC03D6">
        <w:trPr>
          <w:trHeight w:val="97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6414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ducational level (ref. tertiary)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3B0DD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4F2B0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F3310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6C0A9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9D0B0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7B9BF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D84A5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6608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19918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637F" w14:paraId="50FBDE5F" w14:textId="77777777" w:rsidTr="00CC03D6">
        <w:trPr>
          <w:trHeight w:val="97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5F842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/ primary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1CBA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9 (0.43)</w:t>
            </w: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D963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779D8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A151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8 (0.43)</w:t>
            </w: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88B2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ED84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C848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5 (0.43)</w:t>
            </w: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4C30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B904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F637F" w14:paraId="077AF663" w14:textId="77777777" w:rsidTr="00CC03D6">
        <w:trPr>
          <w:trHeight w:val="97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EBAC6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er secondary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03D1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7 (0.22)</w:t>
            </w: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431D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8A51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29F6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1 (0.22)</w:t>
            </w: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AEF4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AC9C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C376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2 (0.22)</w:t>
            </w: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64F59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ED69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F637F" w14:paraId="22276F4F" w14:textId="77777777" w:rsidTr="00CC03D6">
        <w:trPr>
          <w:trHeight w:val="97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AE8F1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er secondary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7292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2 (0.19)</w:t>
            </w: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1F769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D4CD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A8C5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7 (0.19)</w:t>
            </w: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66EB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3755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A8B2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8 (0.19)</w:t>
            </w: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89E7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3685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F637F" w14:paraId="46343C77" w14:textId="77777777" w:rsidTr="00CC03D6">
        <w:trPr>
          <w:trHeight w:val="97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5F407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Control variables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F9193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096DD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84353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B92FB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27A22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420C1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93AA5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B9E11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BBFA7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637F" w14:paraId="7B00D8E7" w14:textId="77777777" w:rsidTr="00CC03D6">
        <w:trPr>
          <w:trHeight w:val="97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0700E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enthood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7A638" w14:textId="77777777" w:rsidR="003F637F" w:rsidRDefault="003F637F" w:rsidP="00CC03D6">
            <w:pPr>
              <w:pStyle w:val="Standard"/>
            </w:pPr>
            <w:r>
              <w:t>-</w:t>
            </w: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0AA15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9A54B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71AE5" w14:textId="77777777" w:rsidR="003F637F" w:rsidRDefault="003F637F" w:rsidP="00CC03D6">
            <w:pPr>
              <w:pStyle w:val="Standard"/>
            </w:pPr>
            <w:r>
              <w:t>-</w:t>
            </w: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F853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5F6B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636EC" w14:textId="77777777" w:rsidR="003F637F" w:rsidRDefault="003F637F" w:rsidP="00CC03D6">
            <w:pPr>
              <w:pStyle w:val="Standard"/>
            </w:pPr>
            <w:r>
              <w:t>-</w:t>
            </w: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5EC46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6330A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F637F" w14:paraId="0216912A" w14:textId="77777777" w:rsidTr="00CC03D6">
        <w:trPr>
          <w:trHeight w:val="97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E00B0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-rated health (ref. good)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D59FE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2615B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DB21B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68BAE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94BD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EF800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D1F19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EC8BD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7DF8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637F" w14:paraId="3479E0A7" w14:textId="77777777" w:rsidTr="00CC03D6">
        <w:trPr>
          <w:trHeight w:val="97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BB34D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A6FE9" w14:textId="77777777" w:rsidR="003F637F" w:rsidRDefault="003F637F" w:rsidP="00CC03D6">
            <w:pPr>
              <w:pStyle w:val="Standard"/>
            </w:pPr>
            <w:r>
              <w:t>-</w:t>
            </w: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40D72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4930D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A1BE3" w14:textId="77777777" w:rsidR="003F637F" w:rsidRDefault="003F637F" w:rsidP="00CC03D6">
            <w:pPr>
              <w:pStyle w:val="Standard"/>
            </w:pPr>
            <w:r>
              <w:t>-</w:t>
            </w: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C95DA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DA37E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5BD57" w14:textId="77777777" w:rsidR="003F637F" w:rsidRDefault="003F637F" w:rsidP="00CC03D6">
            <w:pPr>
              <w:pStyle w:val="Standard"/>
            </w:pPr>
            <w:r>
              <w:t>-</w:t>
            </w: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D7EA8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0DAE3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F637F" w14:paraId="255D93D0" w14:textId="77777777" w:rsidTr="00CC03D6">
        <w:trPr>
          <w:trHeight w:val="97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C2442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d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7DDA7" w14:textId="77777777" w:rsidR="003F637F" w:rsidRDefault="003F637F" w:rsidP="00CC03D6">
            <w:pPr>
              <w:pStyle w:val="Standard"/>
            </w:pPr>
            <w:r>
              <w:t>-</w:t>
            </w: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F3C2B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3F1B3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C1CB9" w14:textId="77777777" w:rsidR="003F637F" w:rsidRDefault="003F637F" w:rsidP="00CC03D6">
            <w:pPr>
              <w:pStyle w:val="Standard"/>
            </w:pPr>
            <w:r>
              <w:t>-</w:t>
            </w: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69DA1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9FAB5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3EE10" w14:textId="77777777" w:rsidR="003F637F" w:rsidRDefault="003F637F" w:rsidP="00CC03D6">
            <w:pPr>
              <w:pStyle w:val="Standard"/>
            </w:pPr>
            <w:r>
              <w:t>-</w:t>
            </w: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09C79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FC4CC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F637F" w14:paraId="43A2D513" w14:textId="77777777" w:rsidTr="00CC03D6">
        <w:trPr>
          <w:trHeight w:val="226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C53E7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ives near: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B8762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5727F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65F4E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32620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A7DF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EDBCC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2F901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75150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73B82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637F" w14:paraId="10F27F06" w14:textId="77777777" w:rsidTr="00CC03D6">
        <w:trPr>
          <w:trHeight w:val="226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514A4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 busy street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5B02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19)</w:t>
            </w: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349B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0D0B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502B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 (0.19)</w:t>
            </w: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70BF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2CD8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2D8B4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 (0.19)</w:t>
            </w: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0617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8B8B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3F637F" w14:paraId="54F05AB0" w14:textId="77777777" w:rsidTr="00CC03D6">
        <w:trPr>
          <w:trHeight w:val="226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FD468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dustry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481B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1 (0.24)</w:t>
            </w: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0D42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67B28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F9BD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7 (0.24)</w:t>
            </w: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9D5E1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EE59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B9FC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5 (0.24)</w:t>
            </w: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EB7F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5656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3F637F" w14:paraId="0072176F" w14:textId="77777777" w:rsidTr="00CC03D6">
        <w:trPr>
          <w:trHeight w:val="226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40135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irport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F1DF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 (0.31)</w:t>
            </w: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DE3D9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AE87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578D9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 (0.32)  </w:t>
            </w: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9DF4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81E81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72809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 (0.31)</w:t>
            </w: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7ADB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F69F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3F637F" w14:paraId="4F881867" w14:textId="77777777" w:rsidTr="00CC03D6">
        <w:trPr>
          <w:trHeight w:val="491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9AF01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vestock farm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B7D41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 (0.26)</w:t>
            </w: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0D4F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68EE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46E6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 (0.27)</w:t>
            </w: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D004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04B81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D780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 (0.27)</w:t>
            </w: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32938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1207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3F637F" w14:paraId="3F226760" w14:textId="77777777" w:rsidTr="00CC03D6">
        <w:trPr>
          <w:trHeight w:val="226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CFBB7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nd turbine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15C3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 (0.58)</w:t>
            </w: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BA7C9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0A2F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8822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 (0.59)</w:t>
            </w: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5A9E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48C7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D80E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(0.58)</w:t>
            </w: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614C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8C6E1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3F637F" w14:paraId="084FA644" w14:textId="77777777" w:rsidTr="00CC03D6">
        <w:trPr>
          <w:trHeight w:val="226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4AC36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 (without livestock)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F6164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 (0.25)</w:t>
            </w: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827F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3465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E563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2 (0.25)</w:t>
            </w: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F4BC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C226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FEFC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4 (0.25)</w:t>
            </w: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F826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9CD8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3F637F" w14:paraId="58B20208" w14:textId="77777777" w:rsidTr="00CC03D6">
        <w:trPr>
          <w:trHeight w:val="226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A44D5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 route for dangerous materials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FA02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 (0.30)</w:t>
            </w: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0E7D8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B08D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FAD0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 (0.30)</w:t>
            </w: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D957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D0C9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7F1F1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 (0.30)</w:t>
            </w: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9672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7B46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</w:tr>
      <w:tr w:rsidR="003F637F" w14:paraId="2BAE5292" w14:textId="77777777" w:rsidTr="00CC03D6">
        <w:trPr>
          <w:trHeight w:val="226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4C28D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s station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8664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 (0.23)</w:t>
            </w: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971F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5C9F9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24CF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0.23)</w:t>
            </w: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F9511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6986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1582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 (0.23)</w:t>
            </w: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E79A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DADB9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3F637F" w14:paraId="6D079536" w14:textId="77777777" w:rsidTr="00CC03D6">
        <w:trPr>
          <w:trHeight w:val="226"/>
        </w:trPr>
        <w:tc>
          <w:tcPr>
            <w:tcW w:w="19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28600" w14:textId="77777777" w:rsidR="003F637F" w:rsidRPr="005E471D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6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B9B78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1 (1.88)</w:t>
            </w:r>
          </w:p>
        </w:tc>
        <w:tc>
          <w:tcPr>
            <w:tcW w:w="6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832E5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54F09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5EFED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8 (1.88)</w:t>
            </w:r>
          </w:p>
        </w:tc>
        <w:tc>
          <w:tcPr>
            <w:tcW w:w="65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220E6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5148A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1A4B6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1 (1.87)</w:t>
            </w:r>
          </w:p>
        </w:tc>
        <w:tc>
          <w:tcPr>
            <w:tcW w:w="68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8A4E5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AC9AD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F637F" w14:paraId="0B92D8BC" w14:textId="77777777" w:rsidTr="00CC03D6">
        <w:trPr>
          <w:trHeight w:val="226"/>
        </w:trPr>
        <w:tc>
          <w:tcPr>
            <w:tcW w:w="197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42EA1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xplained variance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DCA8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06AEC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2C890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4F43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9826E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D6A66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7AAB4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C7CE2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F942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B916BDB" w14:textId="77777777" w:rsidR="003F637F" w:rsidRDefault="003F637F" w:rsidP="003F637F">
      <w:pPr>
        <w:pStyle w:val="Standard"/>
      </w:pPr>
      <w:r>
        <w:rPr>
          <w:rFonts w:ascii="Times New Roman" w:eastAsia="Times New Roman" w:hAnsi="Times New Roman" w:cs="Times New Roman"/>
          <w:color w:val="000000"/>
        </w:rPr>
        <w:t xml:space="preserve">Notes: all models are controlled for subjective financial wellbeing and indicator variables for all districts (ref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ijk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alburg</w:t>
      </w:r>
      <w:proofErr w:type="spellEnd"/>
      <w:r>
        <w:rPr>
          <w:rFonts w:ascii="Times New Roman" w:eastAsia="Times New Roman" w:hAnsi="Times New Roman" w:cs="Times New Roman"/>
          <w:color w:val="000000"/>
        </w:rPr>
        <w:t>). </w:t>
      </w:r>
    </w:p>
    <w:p w14:paraId="34E375F1" w14:textId="77777777" w:rsidR="003F637F" w:rsidRDefault="003F637F" w:rsidP="003F637F">
      <w:pPr>
        <w:pStyle w:val="Standard"/>
      </w:pPr>
      <w:r>
        <w:rPr>
          <w:rFonts w:ascii="Times New Roman" w:eastAsia="Times New Roman" w:hAnsi="Times New Roman" w:cs="Times New Roman"/>
          <w:color w:val="000000"/>
        </w:rPr>
        <w:t>Source: Health Monitor (2016). </w:t>
      </w:r>
    </w:p>
    <w:p w14:paraId="15308009" w14:textId="77777777" w:rsidR="003F637F" w:rsidRDefault="003F637F" w:rsidP="003F637F">
      <w:pPr>
        <w:pStyle w:val="Standard"/>
        <w:spacing w:after="160"/>
        <w:rPr>
          <w:rFonts w:ascii="Times New Roman" w:eastAsia="Times New Roman" w:hAnsi="Times New Roman" w:cs="Times New Roman"/>
          <w:sz w:val="24"/>
          <w:szCs w:val="24"/>
        </w:rPr>
      </w:pPr>
    </w:p>
    <w:p w14:paraId="00AC98D0" w14:textId="77777777" w:rsidR="003F637F" w:rsidRDefault="003F637F" w:rsidP="003F637F">
      <w:pPr>
        <w:pStyle w:val="Standard"/>
        <w:jc w:val="both"/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A4. Selected effects of OLS regression for psychological distress (n = 34838)</w:t>
      </w:r>
    </w:p>
    <w:tbl>
      <w:tblPr>
        <w:tblW w:w="936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55"/>
        <w:gridCol w:w="1061"/>
        <w:gridCol w:w="669"/>
        <w:gridCol w:w="771"/>
        <w:gridCol w:w="1033"/>
        <w:gridCol w:w="653"/>
        <w:gridCol w:w="771"/>
        <w:gridCol w:w="993"/>
        <w:gridCol w:w="685"/>
        <w:gridCol w:w="769"/>
      </w:tblGrid>
      <w:tr w:rsidR="003F637F" w14:paraId="241A08E7" w14:textId="77777777" w:rsidTr="00CC03D6">
        <w:trPr>
          <w:trHeight w:val="226"/>
        </w:trPr>
        <w:tc>
          <w:tcPr>
            <w:tcW w:w="195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F183C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1AA3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CAF8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62E20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44CE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80EFE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3F985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8359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CA64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35252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637F" w14:paraId="6FFFAE2E" w14:textId="77777777" w:rsidTr="00CC03D6">
        <w:trPr>
          <w:trHeight w:val="79"/>
        </w:trPr>
        <w:tc>
          <w:tcPr>
            <w:tcW w:w="19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45C17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D8D7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 (se)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9B18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D507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4510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 (se)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4453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F3AA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8CD1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 (se)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0B15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0231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3F637F" w14:paraId="151447E2" w14:textId="77777777" w:rsidTr="00CC03D6">
        <w:trPr>
          <w:trHeight w:val="79"/>
        </w:trPr>
        <w:tc>
          <w:tcPr>
            <w:tcW w:w="195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9FFB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ise annoyance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3E39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(0.07)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04A4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ED89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70AC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 (0.06)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5D899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3510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865A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(0.06)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108C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B2C0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F637F" w14:paraId="3DA2354F" w14:textId="77777777" w:rsidTr="00CC03D6">
        <w:trPr>
          <w:trHeight w:val="79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665F1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dour annoyance – agriculture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1BB4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 (0.06)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A3569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FD3D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E98A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 (0.06)</w:t>
            </w: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30554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02601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EE0F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 (0.06)</w:t>
            </w: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8123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0405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F637F" w14:paraId="3BD90772" w14:textId="77777777" w:rsidTr="00CC03D6">
        <w:trPr>
          <w:trHeight w:val="179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3E56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dour annoyance – other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461C1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 (0.10)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711F1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8027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2BC9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 (0.09)</w:t>
            </w: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992E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625B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1263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 (0.09)</w:t>
            </w: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2B0F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BD00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F637F" w14:paraId="56EBCB7D" w14:textId="77777777" w:rsidTr="00CC03D6">
        <w:trPr>
          <w:trHeight w:val="226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F64E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ge category (ref. young adults)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EA62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8A412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B1D1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7809A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D62D8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5DC93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BC0A6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AAAEC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BFB13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637F" w14:paraId="066A83AA" w14:textId="77777777" w:rsidTr="00CC03D6">
        <w:trPr>
          <w:trHeight w:val="226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A4E1B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oung middle-aged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3378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3 (0.27) 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6081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1304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6BAA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55 (0.24)</w:t>
            </w: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2CFB1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66FE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09A88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93 (0.25)</w:t>
            </w: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53F8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2FC0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F637F" w14:paraId="0602FCB4" w14:textId="77777777" w:rsidTr="00CC03D6">
        <w:trPr>
          <w:trHeight w:val="214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9C74E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lder middle-aged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FDE2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91 (0.25)  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AE18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9C91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425C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86 (0.22)</w:t>
            </w: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B67B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6B87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E7C2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6.18 (0.23)</w:t>
            </w: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E9BD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.19</w:t>
            </w: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E8578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F637F" w14:paraId="3E0E3AC5" w14:textId="77777777" w:rsidTr="00CC03D6">
        <w:trPr>
          <w:trHeight w:val="214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52A08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lder adults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A47E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66 (0.30)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632D4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6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8BFC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27AE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.25 (0.27)</w:t>
            </w: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0E30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3575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A9AE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.68 (0.27)</w:t>
            </w: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5FC0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20CB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F637F" w14:paraId="5864C2BC" w14:textId="77777777" w:rsidTr="00CC03D6">
        <w:trPr>
          <w:trHeight w:val="146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1683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emale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6E45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4 (0.16)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37EF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B29B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B423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6 (0.14)</w:t>
            </w: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82CC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B4868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57D6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7 (0.14)</w:t>
            </w: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86DB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535F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F637F" w14:paraId="2C21AA97" w14:textId="77777777" w:rsidTr="00CC03D6">
        <w:trPr>
          <w:trHeight w:val="97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F9D5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ducational level (ref. tertiary)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49DF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C50B7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1435E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21A2E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336EB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EB7E8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1ED49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8F796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F2F2D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637F" w14:paraId="169A1C91" w14:textId="77777777" w:rsidTr="00CC03D6">
        <w:trPr>
          <w:trHeight w:val="97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A2325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/ primary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3167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8 (0.43)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091E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AA5E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C9931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6 (0.39)</w:t>
            </w: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DBED9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F60B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D9304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6 (0.39)</w:t>
            </w: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DA7B8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7F83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F637F" w14:paraId="7D3E66FA" w14:textId="77777777" w:rsidTr="00CC03D6">
        <w:trPr>
          <w:trHeight w:val="97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69E33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wer secondary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FD4D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2 (0.22)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5B698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AA164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E275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9 (0.20)</w:t>
            </w: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7D5F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79E98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C2CD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7 (0.20)</w:t>
            </w: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05B04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0836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F637F" w14:paraId="65DBD4B4" w14:textId="77777777" w:rsidTr="00CC03D6">
        <w:trPr>
          <w:trHeight w:val="97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16D1E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gher secondary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4121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 (0.19)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7797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B943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0B3A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(0.17)</w:t>
            </w: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7F83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9150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9050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 (0.17)</w:t>
            </w: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31364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BDD7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F637F" w14:paraId="3C2DF634" w14:textId="77777777" w:rsidTr="00CC03D6">
        <w:trPr>
          <w:trHeight w:val="97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BD941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ntrol variables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A609D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9443E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BFD3A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E79D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4991A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2412E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B472C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62513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90552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637F" w14:paraId="181BFD49" w14:textId="77777777" w:rsidTr="00CC03D6">
        <w:trPr>
          <w:trHeight w:val="97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AF372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enthood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A2BF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1 (0.24)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65F0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777E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F271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B7F36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C1D00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14F6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</w:rPr>
              <w:t>-1.67 (0.21)</w:t>
            </w: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1254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FC10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F637F" w14:paraId="4D56D6B6" w14:textId="77777777" w:rsidTr="00CC03D6">
        <w:trPr>
          <w:trHeight w:val="97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09CA9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-rated health (ref. good)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6A947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8F73D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1AEF6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1D800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86087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BDD6F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A9C41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9348B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1848D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</w:rPr>
            </w:pPr>
          </w:p>
        </w:tc>
      </w:tr>
      <w:tr w:rsidR="003F637F" w14:paraId="3AABE90C" w14:textId="77777777" w:rsidTr="00CC03D6">
        <w:trPr>
          <w:trHeight w:val="80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7D485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0A1F8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29503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B7FE9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6F618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</w:rPr>
              <w:t>11.97 (0.18)</w:t>
            </w: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BD87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D81F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0988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</w:rPr>
              <w:t>11.92 (0.18)</w:t>
            </w: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785A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F03A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F637F" w14:paraId="29064E44" w14:textId="77777777" w:rsidTr="00CC03D6">
        <w:trPr>
          <w:trHeight w:val="97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840DB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d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D070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42A01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C4FB1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9FF5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</w:rPr>
              <w:t>25.62 (0.39)</w:t>
            </w: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63FE4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DF50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D05D9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</w:rPr>
              <w:t>25.53 (0.39)</w:t>
            </w: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6318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787E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3F637F" w14:paraId="4A329B52" w14:textId="77777777" w:rsidTr="00CC03D6">
        <w:trPr>
          <w:trHeight w:val="226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53EE6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ives near: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AE03C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9402D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FEB26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CBA65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760E7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D37D7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3F63F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A8FC6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A844E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637F" w14:paraId="61491432" w14:textId="77777777" w:rsidTr="00CC03D6">
        <w:trPr>
          <w:trHeight w:val="226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D83B7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 busy street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2BEA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 (0.19)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9B95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8AF0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05B24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 (0.17)</w:t>
            </w: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5509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27D6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11D74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 (0.17)</w:t>
            </w: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3A07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0C1D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3F637F" w14:paraId="5670B6D9" w14:textId="77777777" w:rsidTr="00CC03D6">
        <w:trPr>
          <w:trHeight w:val="226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899C1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dustry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F67E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6 (0.24)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25DF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AA989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6D57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4 (0.21)</w:t>
            </w: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746B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18FB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304C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4 (0.21)</w:t>
            </w: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BCB4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1E2A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3F637F" w14:paraId="3CE348DA" w14:textId="77777777" w:rsidTr="00CC03D6">
        <w:trPr>
          <w:trHeight w:val="226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373AE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irport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9B3A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 (0.31)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EC90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372A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156D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 (0.28)  </w:t>
            </w: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D537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7E28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96CD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 (0.28)</w:t>
            </w: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074B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AE58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3F637F" w14:paraId="15A4A29A" w14:textId="77777777" w:rsidTr="00CC03D6">
        <w:trPr>
          <w:trHeight w:val="491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E9581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vestock farm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A6C8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 (0.27)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32C4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6451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6082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 (0.24)</w:t>
            </w: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4B1B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28DA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00C4B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 (0.24)</w:t>
            </w: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45291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05CC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3F637F" w14:paraId="2F29547E" w14:textId="77777777" w:rsidTr="00CC03D6">
        <w:trPr>
          <w:trHeight w:val="226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EB31A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nd turbine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9DF6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 (0.58)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BA4D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0B28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F16F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53)</w:t>
            </w: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063FD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8901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D930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(0.53)</w:t>
            </w: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D91D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09DFA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3F637F" w14:paraId="6F33E1B1" w14:textId="77777777" w:rsidTr="00CC03D6">
        <w:trPr>
          <w:trHeight w:val="226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B22FD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riculture (without livestock)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A2D1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 (0.24)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165E8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F743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A0A11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 (0.22)</w:t>
            </w: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10ED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2E75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2702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 (0.22)</w:t>
            </w: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4E60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8856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3F637F" w14:paraId="62711477" w14:textId="77777777" w:rsidTr="00CC03D6">
        <w:trPr>
          <w:trHeight w:val="226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63292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 route for dangerous materials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EDAD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 (0.30)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E2EBE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3F12F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880D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 (0.27)</w:t>
            </w: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30D0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7681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0E3B8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 (0.27)</w:t>
            </w: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CC78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EB2E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3F637F" w14:paraId="16A8DC21" w14:textId="77777777" w:rsidTr="00CC03D6">
        <w:trPr>
          <w:trHeight w:val="226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AF1F3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s station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0AD27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 (0.23)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F7BA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757E9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45FDC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 (0.21)</w:t>
            </w: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E4913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</w:t>
            </w: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622B0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D8A09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 (0.21)</w:t>
            </w: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55BC8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</w:t>
            </w: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EB955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3F637F" w14:paraId="03671E2E" w14:textId="77777777" w:rsidTr="00CC03D6">
        <w:trPr>
          <w:trHeight w:val="226"/>
        </w:trPr>
        <w:tc>
          <w:tcPr>
            <w:tcW w:w="195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1A757" w14:textId="77777777" w:rsidR="003F637F" w:rsidRPr="005E471D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DAE24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1 (1.87)</w:t>
            </w:r>
          </w:p>
        </w:tc>
        <w:tc>
          <w:tcPr>
            <w:tcW w:w="6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E6661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A8622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3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89998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0 (1.69)</w:t>
            </w:r>
          </w:p>
        </w:tc>
        <w:tc>
          <w:tcPr>
            <w:tcW w:w="65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954DA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91A1E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BD275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7 (1.69)</w:t>
            </w:r>
          </w:p>
        </w:tc>
        <w:tc>
          <w:tcPr>
            <w:tcW w:w="6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59903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BDF02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F637F" w14:paraId="3C244015" w14:textId="77777777" w:rsidTr="00CC03D6">
        <w:trPr>
          <w:trHeight w:val="226"/>
        </w:trPr>
        <w:tc>
          <w:tcPr>
            <w:tcW w:w="195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D8502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xplained variance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45D58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DB49D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6B4FE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A3276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ECFED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BA8FD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ECF59" w14:textId="77777777" w:rsidR="003F637F" w:rsidRDefault="003F637F" w:rsidP="00CC03D6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55038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32160" w14:textId="77777777" w:rsidR="003F637F" w:rsidRDefault="003F637F" w:rsidP="00CC03D6">
            <w:pPr>
              <w:pStyle w:val="Standard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5BB4829" w14:textId="77777777" w:rsidR="003F637F" w:rsidRDefault="003F637F" w:rsidP="003F637F">
      <w:pPr>
        <w:pStyle w:val="Standard"/>
      </w:pPr>
      <w:r>
        <w:rPr>
          <w:rFonts w:ascii="Times New Roman" w:eastAsia="Times New Roman" w:hAnsi="Times New Roman" w:cs="Times New Roman"/>
          <w:color w:val="000000"/>
        </w:rPr>
        <w:t xml:space="preserve">Notes: all models are controlled for subjective financial wellbeing and indicator variables for all districts (ref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ijk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alburg</w:t>
      </w:r>
      <w:proofErr w:type="spellEnd"/>
      <w:r>
        <w:rPr>
          <w:rFonts w:ascii="Times New Roman" w:eastAsia="Times New Roman" w:hAnsi="Times New Roman" w:cs="Times New Roman"/>
          <w:color w:val="000000"/>
        </w:rPr>
        <w:t>). </w:t>
      </w:r>
    </w:p>
    <w:p w14:paraId="0CCC2144" w14:textId="77777777" w:rsidR="003F637F" w:rsidRDefault="003F637F" w:rsidP="003F637F">
      <w:pPr>
        <w:pStyle w:val="Standard"/>
      </w:pPr>
      <w:r>
        <w:rPr>
          <w:rFonts w:ascii="Times New Roman" w:eastAsia="Times New Roman" w:hAnsi="Times New Roman" w:cs="Times New Roman"/>
          <w:color w:val="000000"/>
        </w:rPr>
        <w:t>Source: Health Monitor (2016). </w:t>
      </w:r>
    </w:p>
    <w:p w14:paraId="0E24F56A" w14:textId="77777777" w:rsidR="003F637F" w:rsidRDefault="003F637F" w:rsidP="003F637F">
      <w:pPr>
        <w:pStyle w:val="Standard"/>
        <w:rPr>
          <w:rFonts w:ascii="Times New Roman" w:eastAsia="Times New Roman" w:hAnsi="Times New Roman" w:cs="Times New Roman"/>
          <w:color w:val="000000"/>
        </w:rPr>
      </w:pPr>
    </w:p>
    <w:p w14:paraId="3AE79077" w14:textId="77777777" w:rsidR="003F637F" w:rsidRDefault="003F637F" w:rsidP="003F637F">
      <w:pPr>
        <w:pStyle w:val="Standard"/>
        <w:rPr>
          <w:rFonts w:ascii="Times New Roman" w:eastAsia="Times New Roman" w:hAnsi="Times New Roman" w:cs="Times New Roman"/>
          <w:color w:val="000000"/>
        </w:rPr>
      </w:pPr>
    </w:p>
    <w:p w14:paraId="609DFE78" w14:textId="77777777" w:rsidR="003F637F" w:rsidRDefault="003F637F" w:rsidP="003F637F">
      <w:pPr>
        <w:pStyle w:val="Standard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838283F" w14:textId="77777777" w:rsidR="003F637F" w:rsidRDefault="003F637F" w:rsidP="003F637F">
      <w:pPr>
        <w:pStyle w:val="Standard"/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A5. Interaction effects of noise annoyance for different age groups</w:t>
      </w:r>
    </w:p>
    <w:tbl>
      <w:tblPr>
        <w:tblW w:w="896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50"/>
        <w:gridCol w:w="1820"/>
        <w:gridCol w:w="1418"/>
        <w:gridCol w:w="3576"/>
      </w:tblGrid>
      <w:tr w:rsidR="003F637F" w14:paraId="7E338FEA" w14:textId="77777777" w:rsidTr="00CC03D6">
        <w:trPr>
          <w:trHeight w:val="223"/>
        </w:trPr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CCCE2" w14:textId="77777777" w:rsidR="003F637F" w:rsidRDefault="003F637F" w:rsidP="00CC03D6">
            <w:pPr>
              <w:pStyle w:val="Standard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CC555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 (SE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B0F70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</w:p>
        </w:tc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C396C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3F637F" w14:paraId="07504261" w14:textId="77777777" w:rsidTr="00CC03D6">
        <w:trPr>
          <w:trHeight w:val="210"/>
        </w:trPr>
        <w:tc>
          <w:tcPr>
            <w:tcW w:w="214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5003E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ise annoyance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7044A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 (0.14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C8CCF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357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2B9D6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3F637F" w14:paraId="0E27187E" w14:textId="77777777" w:rsidTr="00CC03D6">
        <w:trPr>
          <w:trHeight w:val="223"/>
        </w:trPr>
        <w:tc>
          <w:tcPr>
            <w:tcW w:w="21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F2BA0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Interaction with (ref.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young adults)</w:t>
            </w:r>
          </w:p>
        </w:tc>
        <w:tc>
          <w:tcPr>
            <w:tcW w:w="18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96F4B" w14:textId="77777777" w:rsidR="003F637F" w:rsidRDefault="003F637F" w:rsidP="00CC03D6">
            <w:pPr>
              <w:pStyle w:val="Standard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F65BE" w14:textId="77777777" w:rsidR="003F637F" w:rsidRDefault="003F637F" w:rsidP="00CC03D6">
            <w:pPr>
              <w:pStyle w:val="Standard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EE72A" w14:textId="77777777" w:rsidR="003F637F" w:rsidRDefault="003F637F" w:rsidP="00CC03D6">
            <w:pPr>
              <w:pStyle w:val="Standard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637F" w14:paraId="1E137DAC" w14:textId="77777777" w:rsidTr="00CC03D6">
        <w:trPr>
          <w:trHeight w:val="223"/>
        </w:trPr>
        <w:tc>
          <w:tcPr>
            <w:tcW w:w="21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35246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oung middle-aged</w:t>
            </w:r>
          </w:p>
        </w:tc>
        <w:tc>
          <w:tcPr>
            <w:tcW w:w="18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7F943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8 (0.18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22ACD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35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0BB70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3F637F" w14:paraId="534270A6" w14:textId="77777777" w:rsidTr="00CC03D6">
        <w:trPr>
          <w:trHeight w:val="223"/>
        </w:trPr>
        <w:tc>
          <w:tcPr>
            <w:tcW w:w="214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8FBFC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lder middle-aged</w:t>
            </w:r>
          </w:p>
        </w:tc>
        <w:tc>
          <w:tcPr>
            <w:tcW w:w="18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7DDD7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2 (0.16)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68582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35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C7E34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3F637F" w14:paraId="15E2BDBD" w14:textId="77777777" w:rsidTr="00CC03D6">
        <w:trPr>
          <w:trHeight w:val="210"/>
        </w:trPr>
        <w:tc>
          <w:tcPr>
            <w:tcW w:w="214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86F64" w14:textId="77777777" w:rsidR="003F637F" w:rsidRDefault="003F637F" w:rsidP="00CC03D6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lder adults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61610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7 (0.1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92946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35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12485" w14:textId="77777777" w:rsidR="003F637F" w:rsidRDefault="003F637F" w:rsidP="00CC03D6">
            <w:pPr>
              <w:pStyle w:val="Standard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</w:tbl>
    <w:p w14:paraId="3695B0B6" w14:textId="77777777" w:rsidR="003F637F" w:rsidRDefault="003F637F" w:rsidP="003F637F">
      <w:pPr>
        <w:pStyle w:val="Standard"/>
      </w:pPr>
      <w:r>
        <w:rPr>
          <w:rFonts w:ascii="Times New Roman" w:eastAsia="Times New Roman" w:hAnsi="Times New Roman" w:cs="Times New Roman"/>
          <w:color w:val="000000"/>
        </w:rPr>
        <w:t xml:space="preserve">Notes: all models are controlled for subjective financial wellbeing, educational level, self-rated health, self-reported risks in the environment and indicator variables for all districts (ref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ijk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alburg</w:t>
      </w:r>
      <w:proofErr w:type="spellEnd"/>
      <w:r>
        <w:rPr>
          <w:rFonts w:ascii="Times New Roman" w:eastAsia="Times New Roman" w:hAnsi="Times New Roman" w:cs="Times New Roman"/>
          <w:color w:val="000000"/>
        </w:rPr>
        <w:t>).</w:t>
      </w:r>
    </w:p>
    <w:p w14:paraId="27A900AC" w14:textId="77777777" w:rsidR="003F637F" w:rsidRDefault="003F637F" w:rsidP="003F637F">
      <w:pPr>
        <w:pStyle w:val="Standard"/>
      </w:pPr>
      <w:r>
        <w:rPr>
          <w:rFonts w:ascii="Times New Roman" w:eastAsia="Times New Roman" w:hAnsi="Times New Roman" w:cs="Times New Roman"/>
          <w:color w:val="000000"/>
        </w:rPr>
        <w:t>Source: Health Monitor (2016).</w:t>
      </w:r>
    </w:p>
    <w:p w14:paraId="198B9610" w14:textId="66CB98C0" w:rsidR="003F637F" w:rsidRDefault="003F637F" w:rsidP="003F637F">
      <w:pPr>
        <w:pStyle w:val="Standard"/>
        <w:spacing w:after="160" w:line="480" w:lineRule="auto"/>
        <w:jc w:val="center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</w:p>
    <w:p w14:paraId="2BAFEE25" w14:textId="420D13C4" w:rsidR="0090400A" w:rsidRDefault="0090400A" w:rsidP="003F637F">
      <w:pPr>
        <w:pStyle w:val="Standard"/>
        <w:spacing w:after="160" w:line="480" w:lineRule="auto"/>
        <w:jc w:val="center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3C1E4C0B" wp14:editId="04B58071">
            <wp:extent cx="4549775" cy="3306445"/>
            <wp:effectExtent l="0" t="0" r="3175" b="8255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9775" cy="3306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8938B" w14:textId="735ABB3E" w:rsidR="003F637F" w:rsidRDefault="003F637F" w:rsidP="003F637F">
      <w:pPr>
        <w:pStyle w:val="Standard"/>
        <w:spacing w:before="240" w:after="240"/>
        <w:jc w:val="both"/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 </w:t>
      </w:r>
      <w:r w:rsidR="00F3788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Interaction plot for predicted psychological distress among different age groups by level of subjective noise annoyance</w:t>
      </w:r>
    </w:p>
    <w:p w14:paraId="2AC25133" w14:textId="77777777" w:rsidR="00D73397" w:rsidRPr="003F637F" w:rsidRDefault="00D73397" w:rsidP="003F637F"/>
    <w:sectPr w:rsidR="00D73397" w:rsidRPr="003F6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Linux Libertine G"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04452"/>
    <w:multiLevelType w:val="multilevel"/>
    <w:tmpl w:val="6840F878"/>
    <w:styleLink w:val="NoList1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1" w15:restartNumberingAfterBreak="0">
    <w:nsid w:val="481F03C4"/>
    <w:multiLevelType w:val="multilevel"/>
    <w:tmpl w:val="4D3A0522"/>
    <w:styleLink w:val="NoList1"/>
    <w:lvl w:ilvl="0">
      <w:start w:val="1"/>
      <w:numFmt w:val="none"/>
      <w:lvlText w:val="%1."/>
      <w:lvlJc w:val="left"/>
      <w:pPr>
        <w:ind w:left="720" w:hanging="360"/>
      </w:pPr>
    </w:lvl>
    <w:lvl w:ilvl="1">
      <w:start w:val="1"/>
      <w:numFmt w:val="none"/>
      <w:lvlText w:val="%2."/>
      <w:lvlJc w:val="left"/>
      <w:pPr>
        <w:ind w:left="1080" w:hanging="360"/>
      </w:pPr>
    </w:lvl>
    <w:lvl w:ilvl="2">
      <w:start w:val="1"/>
      <w:numFmt w:val="none"/>
      <w:lvlText w:val="%3."/>
      <w:lvlJc w:val="left"/>
      <w:pPr>
        <w:ind w:left="1440" w:hanging="360"/>
      </w:pPr>
    </w:lvl>
    <w:lvl w:ilvl="3">
      <w:start w:val="1"/>
      <w:numFmt w:val="none"/>
      <w:lvlText w:val="%4."/>
      <w:lvlJc w:val="left"/>
      <w:pPr>
        <w:ind w:left="1800" w:hanging="360"/>
      </w:pPr>
    </w:lvl>
    <w:lvl w:ilvl="4">
      <w:start w:val="1"/>
      <w:numFmt w:val="none"/>
      <w:lvlText w:val="%5."/>
      <w:lvlJc w:val="left"/>
      <w:pPr>
        <w:ind w:left="2160" w:hanging="360"/>
      </w:pPr>
    </w:lvl>
    <w:lvl w:ilvl="5">
      <w:start w:val="1"/>
      <w:numFmt w:val="none"/>
      <w:lvlText w:val="%6."/>
      <w:lvlJc w:val="left"/>
      <w:pPr>
        <w:ind w:left="2520" w:hanging="360"/>
      </w:pPr>
    </w:lvl>
    <w:lvl w:ilvl="6">
      <w:start w:val="1"/>
      <w:numFmt w:val="none"/>
      <w:lvlText w:val="%7."/>
      <w:lvlJc w:val="left"/>
      <w:pPr>
        <w:ind w:left="2880" w:hanging="360"/>
      </w:pPr>
    </w:lvl>
    <w:lvl w:ilvl="7">
      <w:start w:val="1"/>
      <w:numFmt w:val="none"/>
      <w:lvlText w:val="%8."/>
      <w:lvlJc w:val="left"/>
      <w:pPr>
        <w:ind w:left="3240" w:hanging="360"/>
      </w:pPr>
    </w:lvl>
    <w:lvl w:ilvl="8">
      <w:start w:val="1"/>
      <w:numFmt w:val="none"/>
      <w:lvlText w:val="%9."/>
      <w:lvlJc w:val="left"/>
      <w:pPr>
        <w:ind w:left="360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0709E"/>
    <w:rsid w:val="003F637F"/>
    <w:rsid w:val="0090400A"/>
    <w:rsid w:val="00B0709E"/>
    <w:rsid w:val="00D73397"/>
    <w:rsid w:val="00F3788B"/>
    <w:rsid w:val="00FB3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0E71A"/>
  <w15:chartTrackingRefBased/>
  <w15:docId w15:val="{ED0F6EBA-0529-441D-808D-71B1CFD1B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B366D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Calibri"/>
      <w:lang w:val="en-GB" w:eastAsia="zh-CN" w:bidi="hi-IN"/>
    </w:rPr>
  </w:style>
  <w:style w:type="paragraph" w:styleId="Heading1">
    <w:name w:val="heading 1"/>
    <w:basedOn w:val="Normal"/>
    <w:next w:val="Standard"/>
    <w:link w:val="Heading1Char"/>
    <w:rsid w:val="00FB366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Standard"/>
    <w:link w:val="Heading2Char"/>
    <w:rsid w:val="00FB366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Standard"/>
    <w:link w:val="Heading3Char"/>
    <w:rsid w:val="00FB366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Standard"/>
    <w:link w:val="Heading4Char"/>
    <w:rsid w:val="00FB366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Standard"/>
    <w:link w:val="Heading5Char"/>
    <w:rsid w:val="00FB366D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Standard"/>
    <w:link w:val="Heading6Char"/>
    <w:rsid w:val="00FB366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B366D"/>
    <w:rPr>
      <w:rFonts w:ascii="Calibri" w:eastAsia="Calibri" w:hAnsi="Calibri" w:cs="Calibri"/>
      <w:b/>
      <w:sz w:val="48"/>
      <w:szCs w:val="48"/>
      <w:lang w:val="en-GB" w:eastAsia="zh-CN" w:bidi="hi-IN"/>
    </w:rPr>
  </w:style>
  <w:style w:type="character" w:customStyle="1" w:styleId="Heading2Char">
    <w:name w:val="Heading 2 Char"/>
    <w:basedOn w:val="DefaultParagraphFont"/>
    <w:link w:val="Heading2"/>
    <w:rsid w:val="00FB366D"/>
    <w:rPr>
      <w:rFonts w:ascii="Calibri" w:eastAsia="Calibri" w:hAnsi="Calibri" w:cs="Calibri"/>
      <w:b/>
      <w:sz w:val="36"/>
      <w:szCs w:val="36"/>
      <w:lang w:val="en-GB" w:eastAsia="zh-CN" w:bidi="hi-IN"/>
    </w:rPr>
  </w:style>
  <w:style w:type="character" w:customStyle="1" w:styleId="Heading3Char">
    <w:name w:val="Heading 3 Char"/>
    <w:basedOn w:val="DefaultParagraphFont"/>
    <w:link w:val="Heading3"/>
    <w:rsid w:val="00FB366D"/>
    <w:rPr>
      <w:rFonts w:ascii="Calibri" w:eastAsia="Calibri" w:hAnsi="Calibri" w:cs="Calibri"/>
      <w:b/>
      <w:sz w:val="28"/>
      <w:szCs w:val="28"/>
      <w:lang w:val="en-GB" w:eastAsia="zh-CN" w:bidi="hi-IN"/>
    </w:rPr>
  </w:style>
  <w:style w:type="character" w:customStyle="1" w:styleId="Heading4Char">
    <w:name w:val="Heading 4 Char"/>
    <w:basedOn w:val="DefaultParagraphFont"/>
    <w:link w:val="Heading4"/>
    <w:rsid w:val="00FB366D"/>
    <w:rPr>
      <w:rFonts w:ascii="Calibri" w:eastAsia="Calibri" w:hAnsi="Calibri" w:cs="Calibri"/>
      <w:b/>
      <w:sz w:val="24"/>
      <w:szCs w:val="24"/>
      <w:lang w:val="en-GB" w:eastAsia="zh-CN" w:bidi="hi-IN"/>
    </w:rPr>
  </w:style>
  <w:style w:type="character" w:customStyle="1" w:styleId="Heading5Char">
    <w:name w:val="Heading 5 Char"/>
    <w:basedOn w:val="DefaultParagraphFont"/>
    <w:link w:val="Heading5"/>
    <w:rsid w:val="00FB366D"/>
    <w:rPr>
      <w:rFonts w:ascii="Calibri" w:eastAsia="Calibri" w:hAnsi="Calibri" w:cs="Calibri"/>
      <w:b/>
      <w:lang w:val="en-GB" w:eastAsia="zh-CN" w:bidi="hi-IN"/>
    </w:rPr>
  </w:style>
  <w:style w:type="character" w:customStyle="1" w:styleId="Heading6Char">
    <w:name w:val="Heading 6 Char"/>
    <w:basedOn w:val="DefaultParagraphFont"/>
    <w:link w:val="Heading6"/>
    <w:rsid w:val="00FB366D"/>
    <w:rPr>
      <w:rFonts w:ascii="Calibri" w:eastAsia="Calibri" w:hAnsi="Calibri" w:cs="Calibri"/>
      <w:b/>
      <w:sz w:val="20"/>
      <w:szCs w:val="20"/>
      <w:lang w:val="en-GB" w:eastAsia="zh-CN" w:bidi="hi-IN"/>
    </w:rPr>
  </w:style>
  <w:style w:type="paragraph" w:customStyle="1" w:styleId="Standard">
    <w:name w:val="Standard"/>
    <w:rsid w:val="00FB366D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Calibri"/>
      <w:lang w:val="en-GB" w:eastAsia="zh-CN" w:bidi="hi-IN"/>
    </w:rPr>
  </w:style>
  <w:style w:type="paragraph" w:customStyle="1" w:styleId="Heading">
    <w:name w:val="Heading"/>
    <w:basedOn w:val="Standarduser"/>
    <w:next w:val="Textbody"/>
    <w:rsid w:val="00FB366D"/>
    <w:pPr>
      <w:keepNext/>
      <w:spacing w:before="240" w:after="120"/>
    </w:pPr>
    <w:rPr>
      <w:rFonts w:ascii="Liberation Sans" w:eastAsia="Linux Libertine G" w:hAnsi="Liberation Sans" w:cs="Linux Libertine G"/>
      <w:sz w:val="28"/>
      <w:szCs w:val="28"/>
    </w:rPr>
  </w:style>
  <w:style w:type="paragraph" w:customStyle="1" w:styleId="Textbody">
    <w:name w:val="Text body"/>
    <w:basedOn w:val="Standard"/>
    <w:rsid w:val="00FB366D"/>
    <w:pPr>
      <w:spacing w:after="140" w:line="276" w:lineRule="auto"/>
    </w:pPr>
  </w:style>
  <w:style w:type="paragraph" w:styleId="List">
    <w:name w:val="List"/>
    <w:basedOn w:val="Textbodyuser"/>
    <w:rsid w:val="00FB366D"/>
    <w:rPr>
      <w:sz w:val="24"/>
    </w:rPr>
  </w:style>
  <w:style w:type="paragraph" w:styleId="Caption">
    <w:name w:val="caption"/>
    <w:basedOn w:val="Standarduser"/>
    <w:rsid w:val="00FB366D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Standarduser"/>
    <w:rsid w:val="00FB366D"/>
    <w:pPr>
      <w:suppressLineNumbers/>
    </w:pPr>
    <w:rPr>
      <w:sz w:val="24"/>
    </w:rPr>
  </w:style>
  <w:style w:type="paragraph" w:styleId="Title">
    <w:name w:val="Title"/>
    <w:basedOn w:val="Normal"/>
    <w:next w:val="Standarduser"/>
    <w:link w:val="TitleChar"/>
    <w:rsid w:val="00FB366D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FB366D"/>
    <w:rPr>
      <w:rFonts w:ascii="Calibri" w:eastAsia="Calibri" w:hAnsi="Calibri" w:cs="Calibri"/>
      <w:b/>
      <w:sz w:val="72"/>
      <w:szCs w:val="72"/>
      <w:lang w:val="en-GB" w:eastAsia="zh-CN" w:bidi="hi-IN"/>
    </w:rPr>
  </w:style>
  <w:style w:type="paragraph" w:customStyle="1" w:styleId="Standarduser">
    <w:name w:val="Standard (user)"/>
    <w:rsid w:val="00FB366D"/>
    <w:pPr>
      <w:suppressAutoHyphens/>
      <w:autoSpaceDN w:val="0"/>
      <w:spacing w:after="160" w:line="259" w:lineRule="auto"/>
      <w:textAlignment w:val="baseline"/>
    </w:pPr>
    <w:rPr>
      <w:rFonts w:ascii="Calibri" w:eastAsia="Calibri" w:hAnsi="Calibri" w:cs="Calibri"/>
      <w:lang w:val="en-GB" w:eastAsia="zh-CN" w:bidi="hi-IN"/>
    </w:rPr>
  </w:style>
  <w:style w:type="paragraph" w:customStyle="1" w:styleId="Textbodyuser">
    <w:name w:val="Text body (user)"/>
    <w:basedOn w:val="Standarduser"/>
    <w:rsid w:val="00FB366D"/>
    <w:pPr>
      <w:spacing w:after="140" w:line="276" w:lineRule="auto"/>
    </w:pPr>
  </w:style>
  <w:style w:type="paragraph" w:styleId="NoSpacing">
    <w:name w:val="No Spacing"/>
    <w:rsid w:val="00FB366D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Calibri"/>
      <w:lang w:val="en-GB" w:eastAsia="zh-CN" w:bidi="hi-IN"/>
    </w:rPr>
  </w:style>
  <w:style w:type="paragraph" w:styleId="CommentText">
    <w:name w:val="annotation text"/>
    <w:basedOn w:val="Normal"/>
    <w:link w:val="CommentTextChar"/>
    <w:rsid w:val="00FB36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B366D"/>
    <w:rPr>
      <w:rFonts w:ascii="Calibri" w:eastAsia="Calibri" w:hAnsi="Calibri" w:cs="Calibri"/>
      <w:sz w:val="20"/>
      <w:szCs w:val="20"/>
      <w:lang w:val="en-GB" w:eastAsia="zh-CN" w:bidi="hi-IN"/>
    </w:rPr>
  </w:style>
  <w:style w:type="paragraph" w:styleId="BalloonText">
    <w:name w:val="Balloon Text"/>
    <w:basedOn w:val="Normal"/>
    <w:link w:val="BalloonTextChar"/>
    <w:rsid w:val="00FB366D"/>
    <w:rPr>
      <w:rFonts w:ascii="Segoe UI" w:eastAsia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B366D"/>
    <w:rPr>
      <w:rFonts w:ascii="Segoe UI" w:eastAsia="Segoe UI" w:hAnsi="Segoe UI" w:cs="Segoe UI"/>
      <w:sz w:val="18"/>
      <w:szCs w:val="18"/>
      <w:lang w:val="en-GB" w:eastAsia="zh-CN" w:bidi="hi-IN"/>
    </w:rPr>
  </w:style>
  <w:style w:type="paragraph" w:styleId="CommentSubject">
    <w:name w:val="annotation subject"/>
    <w:basedOn w:val="CommentText"/>
    <w:link w:val="CommentSubjectChar"/>
    <w:rsid w:val="00FB36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B366D"/>
    <w:rPr>
      <w:rFonts w:ascii="Calibri" w:eastAsia="Calibri" w:hAnsi="Calibri" w:cs="Calibri"/>
      <w:b/>
      <w:bCs/>
      <w:sz w:val="20"/>
      <w:szCs w:val="20"/>
      <w:lang w:val="en-GB" w:eastAsia="zh-CN" w:bidi="hi-IN"/>
    </w:rPr>
  </w:style>
  <w:style w:type="paragraph" w:customStyle="1" w:styleId="EndNoteBibliographyTitle">
    <w:name w:val="EndNote Bibliography Title"/>
    <w:basedOn w:val="Normal"/>
    <w:rsid w:val="00FB366D"/>
    <w:pPr>
      <w:jc w:val="center"/>
    </w:pPr>
  </w:style>
  <w:style w:type="paragraph" w:customStyle="1" w:styleId="EndNoteBibliography">
    <w:name w:val="EndNote Bibliography"/>
    <w:basedOn w:val="Normal"/>
    <w:rsid w:val="00FB366D"/>
  </w:style>
  <w:style w:type="paragraph" w:styleId="Header">
    <w:name w:val="header"/>
    <w:basedOn w:val="Normal"/>
    <w:link w:val="HeaderChar"/>
    <w:rsid w:val="00FB36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FB366D"/>
    <w:rPr>
      <w:rFonts w:ascii="Calibri" w:eastAsia="Calibri" w:hAnsi="Calibri" w:cs="Calibri"/>
      <w:lang w:val="en-GB" w:eastAsia="zh-CN" w:bidi="hi-IN"/>
    </w:rPr>
  </w:style>
  <w:style w:type="paragraph" w:styleId="Footer">
    <w:name w:val="footer"/>
    <w:basedOn w:val="Normal"/>
    <w:link w:val="FooterChar"/>
    <w:rsid w:val="00FB36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FB366D"/>
    <w:rPr>
      <w:rFonts w:ascii="Calibri" w:eastAsia="Calibri" w:hAnsi="Calibri" w:cs="Calibri"/>
      <w:lang w:val="en-GB" w:eastAsia="zh-CN" w:bidi="hi-IN"/>
    </w:rPr>
  </w:style>
  <w:style w:type="paragraph" w:styleId="ListParagraph">
    <w:name w:val="List Paragraph"/>
    <w:basedOn w:val="Normal"/>
    <w:uiPriority w:val="34"/>
    <w:qFormat/>
    <w:rsid w:val="00FB366D"/>
    <w:pPr>
      <w:ind w:left="720"/>
    </w:pPr>
  </w:style>
  <w:style w:type="paragraph" w:customStyle="1" w:styleId="Endnote">
    <w:name w:val="Endnote"/>
    <w:basedOn w:val="Normal"/>
    <w:rsid w:val="00FB366D"/>
    <w:rPr>
      <w:sz w:val="20"/>
      <w:szCs w:val="20"/>
    </w:rPr>
  </w:style>
  <w:style w:type="paragraph" w:styleId="NormalWeb">
    <w:name w:val="Normal (Web)"/>
    <w:basedOn w:val="Normal"/>
    <w:uiPriority w:val="99"/>
    <w:rsid w:val="00FB366D"/>
    <w:pPr>
      <w:spacing w:before="280" w:after="280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Standard"/>
    <w:link w:val="SubtitleChar"/>
    <w:rsid w:val="00FB366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FB366D"/>
    <w:rPr>
      <w:rFonts w:ascii="Georgia" w:eastAsia="Georgia" w:hAnsi="Georgia" w:cs="Georgia"/>
      <w:i/>
      <w:color w:val="666666"/>
      <w:sz w:val="48"/>
      <w:szCs w:val="48"/>
      <w:lang w:val="en-GB" w:eastAsia="zh-CN" w:bidi="hi-IN"/>
    </w:rPr>
  </w:style>
  <w:style w:type="character" w:customStyle="1" w:styleId="NoSpacingChar">
    <w:name w:val="No Spacing Char"/>
    <w:basedOn w:val="DefaultParagraphFont"/>
    <w:rsid w:val="00FB366D"/>
  </w:style>
  <w:style w:type="character" w:styleId="CommentReference">
    <w:name w:val="annotation reference"/>
    <w:basedOn w:val="DefaultParagraphFont"/>
    <w:rsid w:val="00FB366D"/>
    <w:rPr>
      <w:sz w:val="16"/>
      <w:szCs w:val="16"/>
    </w:rPr>
  </w:style>
  <w:style w:type="character" w:customStyle="1" w:styleId="EndNoteBibliographyTitleChar">
    <w:name w:val="EndNote Bibliography Title Char"/>
    <w:basedOn w:val="NoSpacingChar"/>
    <w:rsid w:val="00FB366D"/>
    <w:rPr>
      <w:rFonts w:ascii="Calibri" w:eastAsia="Calibri" w:hAnsi="Calibri" w:cs="Calibri"/>
    </w:rPr>
  </w:style>
  <w:style w:type="character" w:customStyle="1" w:styleId="EndNoteBibliographyChar">
    <w:name w:val="EndNote Bibliography Char"/>
    <w:basedOn w:val="NoSpacingChar"/>
    <w:rsid w:val="00FB366D"/>
    <w:rPr>
      <w:rFonts w:ascii="Calibri" w:eastAsia="Calibri" w:hAnsi="Calibri" w:cs="Calibri"/>
    </w:rPr>
  </w:style>
  <w:style w:type="character" w:customStyle="1" w:styleId="Internetlinkuser">
    <w:name w:val="Internet link (user)"/>
    <w:basedOn w:val="DefaultParagraphFont"/>
    <w:rsid w:val="00FB366D"/>
    <w:rPr>
      <w:color w:val="0563C1"/>
      <w:u w:val="single"/>
    </w:rPr>
  </w:style>
  <w:style w:type="character" w:styleId="FollowedHyperlink">
    <w:name w:val="FollowedHyperlink"/>
    <w:basedOn w:val="DefaultParagraphFont"/>
    <w:rsid w:val="00FB366D"/>
    <w:rPr>
      <w:color w:val="954F72"/>
      <w:u w:val="single"/>
    </w:rPr>
  </w:style>
  <w:style w:type="character" w:customStyle="1" w:styleId="UnresolvedMention1">
    <w:name w:val="Unresolved Mention1"/>
    <w:basedOn w:val="DefaultParagraphFont"/>
    <w:rsid w:val="00FB366D"/>
    <w:rPr>
      <w:color w:val="605E5C"/>
      <w:shd w:val="clear" w:color="auto" w:fill="E1DFDD"/>
    </w:rPr>
  </w:style>
  <w:style w:type="character" w:customStyle="1" w:styleId="EndnoteTextChar">
    <w:name w:val="Endnote Text Char"/>
    <w:basedOn w:val="DefaultParagraphFont"/>
    <w:rsid w:val="00FB366D"/>
    <w:rPr>
      <w:sz w:val="20"/>
      <w:szCs w:val="20"/>
    </w:rPr>
  </w:style>
  <w:style w:type="character" w:customStyle="1" w:styleId="EndnoteSymbol">
    <w:name w:val="Endnote Symbol"/>
    <w:basedOn w:val="DefaultParagraphFont"/>
    <w:rsid w:val="00FB366D"/>
    <w:rPr>
      <w:position w:val="0"/>
      <w:vertAlign w:val="superscript"/>
    </w:rPr>
  </w:style>
  <w:style w:type="character" w:customStyle="1" w:styleId="Endnoteanchor">
    <w:name w:val="Endnote anchor"/>
    <w:rsid w:val="00FB366D"/>
    <w:rPr>
      <w:position w:val="0"/>
      <w:vertAlign w:val="superscript"/>
    </w:rPr>
  </w:style>
  <w:style w:type="character" w:customStyle="1" w:styleId="NormalWebChar">
    <w:name w:val="Normal (Web) Char"/>
    <w:basedOn w:val="DefaultParagraphFont"/>
    <w:rsid w:val="00FB366D"/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rsid w:val="00FB366D"/>
    <w:rPr>
      <w:color w:val="605E5C"/>
      <w:shd w:val="clear" w:color="auto" w:fill="E1DFDD"/>
    </w:rPr>
  </w:style>
  <w:style w:type="character" w:customStyle="1" w:styleId="ListLabel1">
    <w:name w:val="ListLabel 1"/>
    <w:rsid w:val="00FB366D"/>
    <w:rPr>
      <w:rFonts w:ascii="Calibri" w:eastAsia="Calibri" w:hAnsi="Calibri" w:cs="Calibri"/>
      <w:b w:val="0"/>
      <w:i w:val="0"/>
      <w:caps w:val="0"/>
      <w:smallCaps w:val="0"/>
      <w:strike w:val="0"/>
      <w:dstrike w:val="0"/>
      <w:color w:val="0563C1"/>
      <w:position w:val="0"/>
      <w:sz w:val="22"/>
      <w:szCs w:val="22"/>
      <w:u w:val="single"/>
      <w:vertAlign w:val="baseline"/>
    </w:rPr>
  </w:style>
  <w:style w:type="character" w:customStyle="1" w:styleId="Internetlink">
    <w:name w:val="Internet link"/>
    <w:basedOn w:val="DefaultParagraphFont"/>
    <w:rsid w:val="00FB366D"/>
    <w:rPr>
      <w:color w:val="0563C1"/>
      <w:u w:val="single"/>
    </w:rPr>
  </w:style>
  <w:style w:type="character" w:customStyle="1" w:styleId="ListLabel2">
    <w:name w:val="ListLabel 2"/>
    <w:rsid w:val="00FB366D"/>
    <w:rPr>
      <w:rFonts w:ascii="Calibri" w:eastAsia="Calibri" w:hAnsi="Calibri" w:cs="Calibri"/>
      <w:b w:val="0"/>
      <w:i w:val="0"/>
      <w:caps w:val="0"/>
      <w:smallCaps w:val="0"/>
      <w:strike w:val="0"/>
      <w:dstrike w:val="0"/>
      <w:color w:val="0563C1"/>
      <w:position w:val="0"/>
      <w:sz w:val="22"/>
      <w:szCs w:val="22"/>
      <w:u w:val="single"/>
      <w:vertAlign w:val="baseline"/>
    </w:rPr>
  </w:style>
  <w:style w:type="numbering" w:customStyle="1" w:styleId="NoList1">
    <w:name w:val="No List_1"/>
    <w:basedOn w:val="NoList"/>
    <w:rsid w:val="00FB366D"/>
    <w:pPr>
      <w:numPr>
        <w:numId w:val="1"/>
      </w:numPr>
    </w:pPr>
  </w:style>
  <w:style w:type="numbering" w:customStyle="1" w:styleId="NoList11">
    <w:name w:val="No List_1_1"/>
    <w:basedOn w:val="NoList"/>
    <w:rsid w:val="00FB366D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FB366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48</Words>
  <Characters>5975</Characters>
  <Application>Microsoft Office Word</Application>
  <DocSecurity>0</DocSecurity>
  <Lines>49</Lines>
  <Paragraphs>14</Paragraphs>
  <ScaleCrop>false</ScaleCrop>
  <Company/>
  <LinksUpToDate>false</LinksUpToDate>
  <CharactersWithSpaces>7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5</cp:revision>
  <dcterms:created xsi:type="dcterms:W3CDTF">2021-09-24T04:33:00Z</dcterms:created>
  <dcterms:modified xsi:type="dcterms:W3CDTF">2021-09-24T15:20:00Z</dcterms:modified>
</cp:coreProperties>
</file>